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EB7E3" w14:textId="77777777" w:rsidR="00216C97" w:rsidRPr="00216C97" w:rsidRDefault="00216C97" w:rsidP="00216C97">
      <w:pPr>
        <w:contextualSpacing/>
        <w:rPr>
          <w:rFonts w:ascii="Times New Roman" w:hAnsi="Times New Roman" w:cs="Times New Roman"/>
          <w:sz w:val="28"/>
          <w:szCs w:val="28"/>
        </w:rPr>
      </w:pPr>
      <w:r w:rsidRPr="00216C97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Pr="00216C97"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Pr="00216C97">
        <w:rPr>
          <w:rFonts w:ascii="Times New Roman" w:hAnsi="Times New Roman" w:cs="Times New Roman"/>
          <w:b/>
          <w:bCs/>
          <w:sz w:val="28"/>
          <w:szCs w:val="28"/>
        </w:rPr>
        <w:t>aterial</w:t>
      </w:r>
      <w:r w:rsidR="00456625" w:rsidRPr="00216C97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456625" w:rsidRPr="00216C97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3C4A3001" w14:textId="2C02BB0D" w:rsidR="00456625" w:rsidRPr="00216C97" w:rsidRDefault="00456625" w:rsidP="00216C97">
      <w:pPr>
        <w:contextualSpacing/>
        <w:rPr>
          <w:rFonts w:ascii="Times New Roman" w:hAnsi="Times New Roman" w:cs="Times New Roman"/>
          <w:sz w:val="28"/>
          <w:szCs w:val="28"/>
        </w:rPr>
      </w:pPr>
      <w:r w:rsidRPr="00216C97">
        <w:rPr>
          <w:rFonts w:ascii="Times New Roman" w:hAnsi="Times New Roman" w:cs="Times New Roman"/>
          <w:sz w:val="28"/>
          <w:szCs w:val="28"/>
        </w:rPr>
        <w:t xml:space="preserve">Demographics and clinical properties of the </w:t>
      </w:r>
      <w:r w:rsidR="00216C97" w:rsidRPr="00216C97">
        <w:rPr>
          <w:rFonts w:ascii="Times New Roman" w:hAnsi="Times New Roman" w:cs="Times New Roman"/>
          <w:sz w:val="28"/>
          <w:szCs w:val="28"/>
        </w:rPr>
        <w:t>patients</w:t>
      </w:r>
    </w:p>
    <w:tbl>
      <w:tblPr>
        <w:tblStyle w:val="a3"/>
        <w:tblW w:w="5048" w:type="pct"/>
        <w:tblLayout w:type="fixed"/>
        <w:tblLook w:val="0660" w:firstRow="1" w:lastRow="1" w:firstColumn="0" w:lastColumn="0" w:noHBand="1" w:noVBand="1"/>
      </w:tblPr>
      <w:tblGrid>
        <w:gridCol w:w="1125"/>
        <w:gridCol w:w="992"/>
        <w:gridCol w:w="992"/>
        <w:gridCol w:w="2834"/>
        <w:gridCol w:w="992"/>
        <w:gridCol w:w="1419"/>
        <w:gridCol w:w="12"/>
      </w:tblGrid>
      <w:tr w:rsidR="00216C97" w:rsidRPr="0016444C" w14:paraId="2729F337" w14:textId="3B240EAE" w:rsidTr="001D19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6"/>
        </w:trPr>
        <w:tc>
          <w:tcPr>
            <w:tcW w:w="672" w:type="pct"/>
            <w:noWrap/>
            <w:vAlign w:val="center"/>
          </w:tcPr>
          <w:p w14:paraId="05207779" w14:textId="77777777" w:rsidR="0016444C" w:rsidRPr="00E7255A" w:rsidRDefault="0016444C" w:rsidP="00AF63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7255A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593" w:type="pct"/>
            <w:vAlign w:val="center"/>
          </w:tcPr>
          <w:p w14:paraId="49942005" w14:textId="636B2F22" w:rsidR="0016444C" w:rsidRPr="00E7255A" w:rsidRDefault="0016444C" w:rsidP="00AF6343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7255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E7255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 w:rsidR="003901F0" w:rsidRPr="00E7255A">
              <w:rPr>
                <w:rFonts w:ascii="Times New Roma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593" w:type="pct"/>
            <w:vAlign w:val="center"/>
          </w:tcPr>
          <w:p w14:paraId="529D2918" w14:textId="77777777" w:rsidR="0016444C" w:rsidRPr="00E7255A" w:rsidRDefault="0016444C" w:rsidP="00AF63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7255A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694" w:type="pct"/>
            <w:vAlign w:val="center"/>
          </w:tcPr>
          <w:p w14:paraId="723E7048" w14:textId="78471AA1" w:rsidR="0016444C" w:rsidRPr="00E7255A" w:rsidRDefault="00216C97" w:rsidP="00216C9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216C97">
              <w:rPr>
                <w:rFonts w:ascii="Times New Roman" w:hAnsi="Times New Roman" w:cs="Times New Roman"/>
                <w:sz w:val="24"/>
                <w:szCs w:val="24"/>
              </w:rPr>
              <w:t xml:space="preserve">ocation of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216C97">
              <w:rPr>
                <w:rFonts w:ascii="Times New Roman" w:hAnsi="Times New Roman" w:cs="Times New Roman"/>
                <w:sz w:val="24"/>
                <w:szCs w:val="24"/>
              </w:rPr>
              <w:t>esions</w:t>
            </w:r>
          </w:p>
        </w:tc>
        <w:tc>
          <w:tcPr>
            <w:tcW w:w="593" w:type="pct"/>
            <w:vAlign w:val="center"/>
          </w:tcPr>
          <w:p w14:paraId="60666FF1" w14:textId="77777777" w:rsidR="0016444C" w:rsidRPr="00E7255A" w:rsidRDefault="0016444C" w:rsidP="00AF63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7255A">
              <w:rPr>
                <w:rFonts w:ascii="Times New Roman" w:hAnsi="Times New Roman" w:cs="Times New Roman"/>
                <w:sz w:val="24"/>
                <w:szCs w:val="24"/>
              </w:rPr>
              <w:t>Type of lesion</w:t>
            </w:r>
          </w:p>
        </w:tc>
        <w:tc>
          <w:tcPr>
            <w:tcW w:w="855" w:type="pct"/>
            <w:gridSpan w:val="2"/>
            <w:vAlign w:val="center"/>
          </w:tcPr>
          <w:p w14:paraId="54E15F12" w14:textId="32661107" w:rsidR="0016444C" w:rsidRPr="00E7255A" w:rsidRDefault="0016444C" w:rsidP="00AF634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7255A">
              <w:rPr>
                <w:rFonts w:ascii="Times New Roman" w:hAnsi="Times New Roman" w:cs="Times New Roman"/>
                <w:sz w:val="24"/>
                <w:szCs w:val="24"/>
              </w:rPr>
              <w:t>Days after stroke</w:t>
            </w:r>
          </w:p>
        </w:tc>
      </w:tr>
      <w:tr w:rsidR="0016444C" w:rsidRPr="0016444C" w14:paraId="5E409D72" w14:textId="77777777" w:rsidTr="00216C97">
        <w:trPr>
          <w:gridAfter w:val="1"/>
          <w:wAfter w:w="7" w:type="pct"/>
          <w:trHeight w:hRule="exact" w:val="596"/>
        </w:trPr>
        <w:tc>
          <w:tcPr>
            <w:tcW w:w="4993" w:type="pct"/>
            <w:gridSpan w:val="6"/>
            <w:noWrap/>
            <w:vAlign w:val="center"/>
          </w:tcPr>
          <w:p w14:paraId="0ECCB4CC" w14:textId="575A34C1" w:rsidR="0016444C" w:rsidRPr="00E7255A" w:rsidRDefault="00E7255A" w:rsidP="00CB2364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OLE_LINK1"/>
            <w:r w:rsidRPr="00E725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="00326DD3" w:rsidRPr="00E725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ctroacupuncture </w:t>
            </w:r>
            <w:r w:rsidRPr="00E725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="00326DD3" w:rsidRPr="00E725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up</w:t>
            </w:r>
            <w:bookmarkEnd w:id="0"/>
          </w:p>
        </w:tc>
      </w:tr>
      <w:tr w:rsidR="00216C97" w:rsidRPr="00216C97" w14:paraId="71668F6A" w14:textId="3C42BB36" w:rsidTr="001D1971">
        <w:trPr>
          <w:gridAfter w:val="1"/>
          <w:wAfter w:w="7" w:type="pct"/>
          <w:trHeight w:hRule="exact" w:val="399"/>
        </w:trPr>
        <w:tc>
          <w:tcPr>
            <w:tcW w:w="672" w:type="pct"/>
            <w:noWrap/>
          </w:tcPr>
          <w:p w14:paraId="0F644785" w14:textId="16F1F41B" w:rsidR="0016444C" w:rsidRPr="00216C97" w:rsidRDefault="0016444C" w:rsidP="00AF63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93" w:type="pct"/>
          </w:tcPr>
          <w:p w14:paraId="1518782F" w14:textId="3EAC592E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593" w:type="pct"/>
          </w:tcPr>
          <w:p w14:paraId="66C765C2" w14:textId="1C7C84A9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694" w:type="pct"/>
          </w:tcPr>
          <w:p w14:paraId="0A97B6A5" w14:textId="15E6EFE1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B pons</w:t>
            </w:r>
          </w:p>
        </w:tc>
        <w:tc>
          <w:tcPr>
            <w:tcW w:w="593" w:type="pct"/>
          </w:tcPr>
          <w:p w14:paraId="79469262" w14:textId="6B86B867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847" w:type="pct"/>
          </w:tcPr>
          <w:p w14:paraId="236AAD85" w14:textId="013A282C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10</w:t>
            </w:r>
          </w:p>
        </w:tc>
      </w:tr>
      <w:tr w:rsidR="00216C97" w:rsidRPr="0016444C" w14:paraId="482671D3" w14:textId="239560FA" w:rsidTr="001D1971">
        <w:trPr>
          <w:trHeight w:hRule="exact" w:val="399"/>
        </w:trPr>
        <w:tc>
          <w:tcPr>
            <w:tcW w:w="672" w:type="pct"/>
            <w:noWrap/>
          </w:tcPr>
          <w:p w14:paraId="0698D544" w14:textId="5B2E7F3B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93" w:type="pct"/>
          </w:tcPr>
          <w:p w14:paraId="303A39A4" w14:textId="74E5FC8B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593" w:type="pct"/>
          </w:tcPr>
          <w:p w14:paraId="44C21B4D" w14:textId="6FFA177E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694" w:type="pct"/>
          </w:tcPr>
          <w:p w14:paraId="659E20D4" w14:textId="25027EBE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="003901F0" w:rsidRPr="00216C97">
              <w:rPr>
                <w:sz w:val="21"/>
                <w:szCs w:val="21"/>
              </w:rPr>
              <w:t xml:space="preserve"> </w:t>
            </w:r>
            <w:r w:rsidR="003901F0" w:rsidRPr="00216C97">
              <w:rPr>
                <w:rFonts w:ascii="Times New Roman" w:hAnsi="Times New Roman" w:cs="Times New Roman"/>
                <w:sz w:val="21"/>
                <w:szCs w:val="21"/>
              </w:rPr>
              <w:t>occipital lobe</w:t>
            </w:r>
          </w:p>
        </w:tc>
        <w:tc>
          <w:tcPr>
            <w:tcW w:w="593" w:type="pct"/>
          </w:tcPr>
          <w:p w14:paraId="7E5E4645" w14:textId="5394FE58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855" w:type="pct"/>
            <w:gridSpan w:val="2"/>
          </w:tcPr>
          <w:p w14:paraId="01BABC6E" w14:textId="2F23C2FA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</w:tr>
      <w:tr w:rsidR="00216C97" w:rsidRPr="0016444C" w14:paraId="57B0C8B4" w14:textId="47F2090E" w:rsidTr="001D1971">
        <w:trPr>
          <w:trHeight w:hRule="exact" w:val="399"/>
        </w:trPr>
        <w:tc>
          <w:tcPr>
            <w:tcW w:w="672" w:type="pct"/>
            <w:noWrap/>
          </w:tcPr>
          <w:p w14:paraId="01F25762" w14:textId="21D3E8F4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93" w:type="pct"/>
          </w:tcPr>
          <w:p w14:paraId="490F0499" w14:textId="36166199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593" w:type="pct"/>
          </w:tcPr>
          <w:p w14:paraId="60302BB0" w14:textId="68641D47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694" w:type="pct"/>
          </w:tcPr>
          <w:p w14:paraId="3308E212" w14:textId="584E7996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="003901F0" w:rsidRPr="00216C97">
              <w:rPr>
                <w:rFonts w:ascii="Times New Roman" w:hAnsi="Times New Roman" w:cs="Times New Roman"/>
                <w:sz w:val="21"/>
                <w:szCs w:val="21"/>
              </w:rPr>
              <w:t xml:space="preserve"> cerebellum</w:t>
            </w:r>
          </w:p>
        </w:tc>
        <w:tc>
          <w:tcPr>
            <w:tcW w:w="593" w:type="pct"/>
          </w:tcPr>
          <w:p w14:paraId="76D58BED" w14:textId="70C3CB57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ICH</w:t>
            </w:r>
          </w:p>
        </w:tc>
        <w:tc>
          <w:tcPr>
            <w:tcW w:w="855" w:type="pct"/>
            <w:gridSpan w:val="2"/>
          </w:tcPr>
          <w:p w14:paraId="7965F68F" w14:textId="09FBC3FF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</w:tr>
      <w:tr w:rsidR="00216C97" w:rsidRPr="0016444C" w14:paraId="526852B9" w14:textId="0D354564" w:rsidTr="001D1971">
        <w:trPr>
          <w:trHeight w:hRule="exact" w:val="399"/>
        </w:trPr>
        <w:tc>
          <w:tcPr>
            <w:tcW w:w="672" w:type="pct"/>
            <w:noWrap/>
          </w:tcPr>
          <w:p w14:paraId="464EC64B" w14:textId="599CAF68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93" w:type="pct"/>
          </w:tcPr>
          <w:p w14:paraId="5719FB32" w14:textId="13AB033A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593" w:type="pct"/>
          </w:tcPr>
          <w:p w14:paraId="1AC67FBD" w14:textId="63C42B32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694" w:type="pct"/>
          </w:tcPr>
          <w:p w14:paraId="4C1F2F94" w14:textId="0CD94235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="003901F0" w:rsidRPr="00216C9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3901F0" w:rsidRPr="00216C97">
              <w:rPr>
                <w:rFonts w:ascii="Times New Roman" w:hAnsi="Times New Roman" w:cs="Times New Roman"/>
                <w:sz w:val="21"/>
                <w:szCs w:val="21"/>
              </w:rPr>
              <w:t>frontoparietal</w:t>
            </w:r>
            <w:r w:rsidR="003901F0" w:rsidRPr="00216C97">
              <w:rPr>
                <w:rFonts w:ascii="Times New Roman" w:hAnsi="Times New Roman" w:cs="Times New Roman"/>
                <w:sz w:val="21"/>
                <w:szCs w:val="21"/>
              </w:rPr>
              <w:t xml:space="preserve"> lobe</w:t>
            </w:r>
          </w:p>
        </w:tc>
        <w:tc>
          <w:tcPr>
            <w:tcW w:w="593" w:type="pct"/>
          </w:tcPr>
          <w:p w14:paraId="63712A43" w14:textId="732DA1B9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855" w:type="pct"/>
            <w:gridSpan w:val="2"/>
          </w:tcPr>
          <w:p w14:paraId="076F42F5" w14:textId="1A9ABE15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</w:tr>
      <w:tr w:rsidR="00216C97" w:rsidRPr="0016444C" w14:paraId="37245C93" w14:textId="410C0D13" w:rsidTr="001D1971">
        <w:trPr>
          <w:trHeight w:hRule="exact" w:val="399"/>
        </w:trPr>
        <w:tc>
          <w:tcPr>
            <w:tcW w:w="672" w:type="pct"/>
            <w:noWrap/>
          </w:tcPr>
          <w:p w14:paraId="05E986FE" w14:textId="6B020FA8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593" w:type="pct"/>
          </w:tcPr>
          <w:p w14:paraId="6AEC81DB" w14:textId="22A776FA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593" w:type="pct"/>
          </w:tcPr>
          <w:p w14:paraId="0E3EA89F" w14:textId="77BA0769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694" w:type="pct"/>
          </w:tcPr>
          <w:p w14:paraId="14D78B32" w14:textId="29975EA0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R basal ganglia</w:t>
            </w:r>
          </w:p>
        </w:tc>
        <w:tc>
          <w:tcPr>
            <w:tcW w:w="593" w:type="pct"/>
          </w:tcPr>
          <w:p w14:paraId="2C03AFD1" w14:textId="5A93B5E9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ICH</w:t>
            </w:r>
          </w:p>
        </w:tc>
        <w:tc>
          <w:tcPr>
            <w:tcW w:w="855" w:type="pct"/>
            <w:gridSpan w:val="2"/>
          </w:tcPr>
          <w:p w14:paraId="247CB6AD" w14:textId="3D7ADC72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37</w:t>
            </w:r>
          </w:p>
        </w:tc>
      </w:tr>
      <w:tr w:rsidR="00216C97" w:rsidRPr="0016444C" w14:paraId="139AE870" w14:textId="6CC8C72E" w:rsidTr="001D1971">
        <w:trPr>
          <w:trHeight w:hRule="exact" w:val="399"/>
        </w:trPr>
        <w:tc>
          <w:tcPr>
            <w:tcW w:w="672" w:type="pct"/>
            <w:noWrap/>
          </w:tcPr>
          <w:p w14:paraId="09003F88" w14:textId="491F88EE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593" w:type="pct"/>
          </w:tcPr>
          <w:p w14:paraId="69920CDC" w14:textId="0D8C236C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593" w:type="pct"/>
          </w:tcPr>
          <w:p w14:paraId="23044690" w14:textId="36BB36B7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694" w:type="pct"/>
          </w:tcPr>
          <w:p w14:paraId="7613D8B4" w14:textId="14712EE2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R medulla oblongata</w:t>
            </w:r>
          </w:p>
        </w:tc>
        <w:tc>
          <w:tcPr>
            <w:tcW w:w="593" w:type="pct"/>
          </w:tcPr>
          <w:p w14:paraId="726D5BC9" w14:textId="3D933F6B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855" w:type="pct"/>
            <w:gridSpan w:val="2"/>
          </w:tcPr>
          <w:p w14:paraId="68672B86" w14:textId="2D67D513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92</w:t>
            </w:r>
          </w:p>
        </w:tc>
      </w:tr>
      <w:tr w:rsidR="00216C97" w:rsidRPr="0016444C" w14:paraId="7150A38B" w14:textId="7FD45827" w:rsidTr="001D1971">
        <w:trPr>
          <w:trHeight w:hRule="exact" w:val="399"/>
        </w:trPr>
        <w:tc>
          <w:tcPr>
            <w:tcW w:w="672" w:type="pct"/>
            <w:noWrap/>
          </w:tcPr>
          <w:p w14:paraId="38D3CD4E" w14:textId="59D4F7B0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93" w:type="pct"/>
          </w:tcPr>
          <w:p w14:paraId="30780127" w14:textId="5437AE77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593" w:type="pct"/>
          </w:tcPr>
          <w:p w14:paraId="06D10A84" w14:textId="472ECFCA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694" w:type="pct"/>
          </w:tcPr>
          <w:p w14:paraId="1C8D1929" w14:textId="019CCC1E" w:rsidR="0016444C" w:rsidRPr="00216C97" w:rsidRDefault="0016444C" w:rsidP="00AF6343">
            <w:pPr>
              <w:ind w:firstLineChars="200" w:firstLine="4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16C97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3901F0" w:rsidRPr="00216C97">
              <w:rPr>
                <w:rFonts w:ascii="Times New Roman" w:hAnsi="Times New Roman" w:cs="Times New Roman"/>
                <w:sz w:val="20"/>
                <w:szCs w:val="20"/>
              </w:rPr>
              <w:t xml:space="preserve"> cerebellum and </w:t>
            </w:r>
            <w:r w:rsidRPr="00216C97">
              <w:rPr>
                <w:rFonts w:ascii="Times New Roman" w:hAnsi="Times New Roman" w:cs="Times New Roman"/>
                <w:sz w:val="20"/>
                <w:szCs w:val="20"/>
              </w:rPr>
              <w:t>brainstem</w:t>
            </w:r>
          </w:p>
        </w:tc>
        <w:tc>
          <w:tcPr>
            <w:tcW w:w="593" w:type="pct"/>
          </w:tcPr>
          <w:p w14:paraId="6C0AFE01" w14:textId="4C7452BF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855" w:type="pct"/>
            <w:gridSpan w:val="2"/>
          </w:tcPr>
          <w:p w14:paraId="7CBF4A78" w14:textId="0365F8FF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</w:tr>
      <w:tr w:rsidR="00216C97" w:rsidRPr="0016444C" w14:paraId="3A8FA9C6" w14:textId="063EEF13" w:rsidTr="001D1971">
        <w:trPr>
          <w:trHeight w:hRule="exact" w:val="399"/>
        </w:trPr>
        <w:tc>
          <w:tcPr>
            <w:tcW w:w="672" w:type="pct"/>
            <w:noWrap/>
          </w:tcPr>
          <w:p w14:paraId="3D9EF60B" w14:textId="5A2F03FC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93" w:type="pct"/>
          </w:tcPr>
          <w:p w14:paraId="1651E93A" w14:textId="772CE8F6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593" w:type="pct"/>
          </w:tcPr>
          <w:p w14:paraId="5F6D18C1" w14:textId="69E652E5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694" w:type="pct"/>
          </w:tcPr>
          <w:p w14:paraId="775B9746" w14:textId="006BFB8E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="00216C9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brainstem</w:t>
            </w:r>
          </w:p>
        </w:tc>
        <w:tc>
          <w:tcPr>
            <w:tcW w:w="593" w:type="pct"/>
          </w:tcPr>
          <w:p w14:paraId="0FC75F9B" w14:textId="4A453F89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ICH</w:t>
            </w:r>
          </w:p>
        </w:tc>
        <w:tc>
          <w:tcPr>
            <w:tcW w:w="855" w:type="pct"/>
            <w:gridSpan w:val="2"/>
          </w:tcPr>
          <w:p w14:paraId="6EAB647E" w14:textId="1A633B2D" w:rsidR="0016444C" w:rsidRPr="00216C97" w:rsidRDefault="001D1971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16444C" w:rsidRPr="00216C9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216C97" w:rsidRPr="0016444C" w14:paraId="37301EDE" w14:textId="6E2C34FC" w:rsidTr="001D1971">
        <w:trPr>
          <w:trHeight w:hRule="exact" w:val="399"/>
        </w:trPr>
        <w:tc>
          <w:tcPr>
            <w:tcW w:w="672" w:type="pct"/>
            <w:noWrap/>
          </w:tcPr>
          <w:p w14:paraId="3470D604" w14:textId="58B8CDB6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593" w:type="pct"/>
          </w:tcPr>
          <w:p w14:paraId="67CF1D0F" w14:textId="10F22E7D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593" w:type="pct"/>
          </w:tcPr>
          <w:p w14:paraId="0F9ABED7" w14:textId="44070537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694" w:type="pct"/>
          </w:tcPr>
          <w:p w14:paraId="3E97F148" w14:textId="1C2EDC4B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B basal ganglia</w:t>
            </w:r>
          </w:p>
        </w:tc>
        <w:tc>
          <w:tcPr>
            <w:tcW w:w="593" w:type="pct"/>
          </w:tcPr>
          <w:p w14:paraId="66103351" w14:textId="5AFC2CCF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ICH</w:t>
            </w:r>
          </w:p>
        </w:tc>
        <w:tc>
          <w:tcPr>
            <w:tcW w:w="855" w:type="pct"/>
            <w:gridSpan w:val="2"/>
          </w:tcPr>
          <w:p w14:paraId="168D944D" w14:textId="061DA817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</w:tr>
      <w:tr w:rsidR="00216C97" w:rsidRPr="0016444C" w14:paraId="5A877E0A" w14:textId="72357EA2" w:rsidTr="001D1971">
        <w:trPr>
          <w:trHeight w:hRule="exact" w:val="399"/>
        </w:trPr>
        <w:tc>
          <w:tcPr>
            <w:tcW w:w="672" w:type="pct"/>
            <w:noWrap/>
          </w:tcPr>
          <w:p w14:paraId="4C1CFC52" w14:textId="44B89FED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593" w:type="pct"/>
          </w:tcPr>
          <w:p w14:paraId="0F08AF2F" w14:textId="35EE3479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593" w:type="pct"/>
          </w:tcPr>
          <w:p w14:paraId="5B3545EF" w14:textId="5C5FE9A4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694" w:type="pct"/>
          </w:tcPr>
          <w:p w14:paraId="25C8D3F1" w14:textId="6BE1F7D3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="001D197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MCAO</w:t>
            </w:r>
          </w:p>
        </w:tc>
        <w:tc>
          <w:tcPr>
            <w:tcW w:w="593" w:type="pct"/>
          </w:tcPr>
          <w:p w14:paraId="24779088" w14:textId="3879288B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855" w:type="pct"/>
            <w:gridSpan w:val="2"/>
          </w:tcPr>
          <w:p w14:paraId="19F06BEE" w14:textId="3AC635ED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94</w:t>
            </w:r>
          </w:p>
        </w:tc>
      </w:tr>
      <w:tr w:rsidR="00216C97" w:rsidRPr="0016444C" w14:paraId="0C563064" w14:textId="2A385A48" w:rsidTr="001D1971">
        <w:trPr>
          <w:trHeight w:hRule="exact" w:val="399"/>
        </w:trPr>
        <w:tc>
          <w:tcPr>
            <w:tcW w:w="672" w:type="pct"/>
            <w:noWrap/>
          </w:tcPr>
          <w:p w14:paraId="1AFB3714" w14:textId="79DC14A5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593" w:type="pct"/>
          </w:tcPr>
          <w:p w14:paraId="327CADE4" w14:textId="0E5FCF3E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593" w:type="pct"/>
          </w:tcPr>
          <w:p w14:paraId="7427E36F" w14:textId="66933089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694" w:type="pct"/>
          </w:tcPr>
          <w:p w14:paraId="394D10D6" w14:textId="5FB9F92A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="003901F0" w:rsidRPr="00216C97">
              <w:rPr>
                <w:rFonts w:ascii="Times New Roman" w:hAnsi="Times New Roman" w:cs="Times New Roman"/>
                <w:sz w:val="21"/>
                <w:szCs w:val="21"/>
              </w:rPr>
              <w:t xml:space="preserve"> temporal lobe</w:t>
            </w:r>
          </w:p>
        </w:tc>
        <w:tc>
          <w:tcPr>
            <w:tcW w:w="593" w:type="pct"/>
          </w:tcPr>
          <w:p w14:paraId="5C8BB0CA" w14:textId="161A86B4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855" w:type="pct"/>
            <w:gridSpan w:val="2"/>
          </w:tcPr>
          <w:p w14:paraId="760A276C" w14:textId="610F8815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</w:tr>
      <w:tr w:rsidR="00216C97" w:rsidRPr="0016444C" w14:paraId="67BD2E5E" w14:textId="5B4D0D93" w:rsidTr="001D1971">
        <w:trPr>
          <w:trHeight w:hRule="exact" w:val="399"/>
        </w:trPr>
        <w:tc>
          <w:tcPr>
            <w:tcW w:w="672" w:type="pct"/>
            <w:noWrap/>
          </w:tcPr>
          <w:p w14:paraId="34DB55FE" w14:textId="0B10FE13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593" w:type="pct"/>
          </w:tcPr>
          <w:p w14:paraId="5D7EB9E1" w14:textId="0C9E235E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593" w:type="pct"/>
          </w:tcPr>
          <w:p w14:paraId="61ADC6F3" w14:textId="37B9F08E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694" w:type="pct"/>
          </w:tcPr>
          <w:p w14:paraId="62B64CCA" w14:textId="35656BAD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L pons</w:t>
            </w:r>
          </w:p>
        </w:tc>
        <w:tc>
          <w:tcPr>
            <w:tcW w:w="593" w:type="pct"/>
          </w:tcPr>
          <w:p w14:paraId="06ACCC89" w14:textId="6FA3C882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ICH</w:t>
            </w:r>
          </w:p>
        </w:tc>
        <w:tc>
          <w:tcPr>
            <w:tcW w:w="855" w:type="pct"/>
            <w:gridSpan w:val="2"/>
          </w:tcPr>
          <w:p w14:paraId="2E2F4D82" w14:textId="2BE4764E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59</w:t>
            </w:r>
          </w:p>
        </w:tc>
      </w:tr>
      <w:tr w:rsidR="00216C97" w:rsidRPr="0016444C" w14:paraId="754483EB" w14:textId="6C50CAE3" w:rsidTr="001D1971">
        <w:trPr>
          <w:trHeight w:hRule="exact" w:val="399"/>
        </w:trPr>
        <w:tc>
          <w:tcPr>
            <w:tcW w:w="672" w:type="pct"/>
            <w:noWrap/>
          </w:tcPr>
          <w:p w14:paraId="618B2127" w14:textId="25EFC365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593" w:type="pct"/>
          </w:tcPr>
          <w:p w14:paraId="3183B12E" w14:textId="29BF7636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593" w:type="pct"/>
          </w:tcPr>
          <w:p w14:paraId="24310DA6" w14:textId="734E49EE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694" w:type="pct"/>
          </w:tcPr>
          <w:p w14:paraId="08E56E47" w14:textId="14B619F2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B basal ganglia</w:t>
            </w:r>
          </w:p>
        </w:tc>
        <w:tc>
          <w:tcPr>
            <w:tcW w:w="593" w:type="pct"/>
          </w:tcPr>
          <w:p w14:paraId="64C44C84" w14:textId="48508C42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855" w:type="pct"/>
            <w:gridSpan w:val="2"/>
          </w:tcPr>
          <w:p w14:paraId="59B86308" w14:textId="769B5EA8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</w:tr>
      <w:tr w:rsidR="00216C97" w:rsidRPr="0016444C" w14:paraId="11969B1D" w14:textId="5A723651" w:rsidTr="001D1971">
        <w:trPr>
          <w:trHeight w:hRule="exact" w:val="399"/>
        </w:trPr>
        <w:tc>
          <w:tcPr>
            <w:tcW w:w="672" w:type="pct"/>
            <w:noWrap/>
          </w:tcPr>
          <w:p w14:paraId="6542D004" w14:textId="7A27BEC6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593" w:type="pct"/>
          </w:tcPr>
          <w:p w14:paraId="4F33284E" w14:textId="3126BDC6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593" w:type="pct"/>
          </w:tcPr>
          <w:p w14:paraId="789E2607" w14:textId="1D772134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694" w:type="pct"/>
          </w:tcPr>
          <w:p w14:paraId="6625D7BF" w14:textId="4184319C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="003901F0" w:rsidRPr="00216C97">
              <w:rPr>
                <w:rFonts w:ascii="Times New Roman" w:hAnsi="Times New Roman" w:cs="Times New Roman"/>
                <w:sz w:val="21"/>
                <w:szCs w:val="21"/>
              </w:rPr>
              <w:t xml:space="preserve"> cerebellum</w:t>
            </w:r>
          </w:p>
        </w:tc>
        <w:tc>
          <w:tcPr>
            <w:tcW w:w="593" w:type="pct"/>
          </w:tcPr>
          <w:p w14:paraId="54D2A84E" w14:textId="0DF3F82F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ICH</w:t>
            </w:r>
          </w:p>
        </w:tc>
        <w:tc>
          <w:tcPr>
            <w:tcW w:w="855" w:type="pct"/>
            <w:gridSpan w:val="2"/>
          </w:tcPr>
          <w:p w14:paraId="308FA416" w14:textId="418B4872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</w:tr>
      <w:tr w:rsidR="00216C97" w:rsidRPr="0016444C" w14:paraId="6F28E04D" w14:textId="47E75583" w:rsidTr="001D1971">
        <w:trPr>
          <w:trHeight w:hRule="exact" w:val="399"/>
        </w:trPr>
        <w:tc>
          <w:tcPr>
            <w:tcW w:w="672" w:type="pct"/>
            <w:noWrap/>
          </w:tcPr>
          <w:p w14:paraId="6085BD57" w14:textId="61CE9DE6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593" w:type="pct"/>
          </w:tcPr>
          <w:p w14:paraId="05BD8CE6" w14:textId="364B2BB3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593" w:type="pct"/>
          </w:tcPr>
          <w:p w14:paraId="53D3024F" w14:textId="7E419789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694" w:type="pct"/>
          </w:tcPr>
          <w:p w14:paraId="610C77B9" w14:textId="0CA9EF4D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L medulla oblongata</w:t>
            </w:r>
          </w:p>
        </w:tc>
        <w:tc>
          <w:tcPr>
            <w:tcW w:w="593" w:type="pct"/>
          </w:tcPr>
          <w:p w14:paraId="3659EB0B" w14:textId="033C6DF1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855" w:type="pct"/>
            <w:gridSpan w:val="2"/>
          </w:tcPr>
          <w:p w14:paraId="329AE1FC" w14:textId="1767092B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</w:tr>
      <w:tr w:rsidR="00216C97" w:rsidRPr="0016444C" w14:paraId="2BF8483F" w14:textId="74015D70" w:rsidTr="001D1971">
        <w:trPr>
          <w:trHeight w:hRule="exact" w:val="399"/>
        </w:trPr>
        <w:tc>
          <w:tcPr>
            <w:tcW w:w="672" w:type="pct"/>
            <w:noWrap/>
          </w:tcPr>
          <w:p w14:paraId="571AA73A" w14:textId="4E8C7704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593" w:type="pct"/>
          </w:tcPr>
          <w:p w14:paraId="348E3649" w14:textId="7CD8328A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593" w:type="pct"/>
          </w:tcPr>
          <w:p w14:paraId="4EC55CAB" w14:textId="355F6632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694" w:type="pct"/>
          </w:tcPr>
          <w:p w14:paraId="0480F746" w14:textId="2DCD08B6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R pons</w:t>
            </w:r>
          </w:p>
        </w:tc>
        <w:tc>
          <w:tcPr>
            <w:tcW w:w="593" w:type="pct"/>
          </w:tcPr>
          <w:p w14:paraId="629AE22A" w14:textId="3313D33B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855" w:type="pct"/>
            <w:gridSpan w:val="2"/>
          </w:tcPr>
          <w:p w14:paraId="6AE345C3" w14:textId="66D78299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25</w:t>
            </w:r>
          </w:p>
        </w:tc>
      </w:tr>
      <w:tr w:rsidR="00216C97" w:rsidRPr="0016444C" w14:paraId="1D4ED9F3" w14:textId="57F34607" w:rsidTr="001D1971">
        <w:trPr>
          <w:trHeight w:hRule="exact" w:val="399"/>
        </w:trPr>
        <w:tc>
          <w:tcPr>
            <w:tcW w:w="672" w:type="pct"/>
            <w:noWrap/>
          </w:tcPr>
          <w:p w14:paraId="0E31EE60" w14:textId="7DBEB4F5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593" w:type="pct"/>
          </w:tcPr>
          <w:p w14:paraId="2C928ADB" w14:textId="0D17C109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593" w:type="pct"/>
          </w:tcPr>
          <w:p w14:paraId="0CE5ACF5" w14:textId="27E056B8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694" w:type="pct"/>
          </w:tcPr>
          <w:p w14:paraId="6228EBB9" w14:textId="4CC5F3CD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L basal ganglia</w:t>
            </w:r>
          </w:p>
        </w:tc>
        <w:tc>
          <w:tcPr>
            <w:tcW w:w="593" w:type="pct"/>
          </w:tcPr>
          <w:p w14:paraId="56E8054D" w14:textId="5104303A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855" w:type="pct"/>
            <w:gridSpan w:val="2"/>
          </w:tcPr>
          <w:p w14:paraId="1E2046CC" w14:textId="74BA0876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07</w:t>
            </w:r>
          </w:p>
        </w:tc>
      </w:tr>
      <w:tr w:rsidR="00216C97" w:rsidRPr="0016444C" w14:paraId="649CB902" w14:textId="60DC9234" w:rsidTr="001D1971">
        <w:trPr>
          <w:trHeight w:hRule="exact" w:val="399"/>
        </w:trPr>
        <w:tc>
          <w:tcPr>
            <w:tcW w:w="672" w:type="pct"/>
            <w:noWrap/>
          </w:tcPr>
          <w:p w14:paraId="750BF453" w14:textId="18311969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593" w:type="pct"/>
          </w:tcPr>
          <w:p w14:paraId="66A90511" w14:textId="63553522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593" w:type="pct"/>
          </w:tcPr>
          <w:p w14:paraId="7D34532F" w14:textId="646BA06A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694" w:type="pct"/>
          </w:tcPr>
          <w:p w14:paraId="5B68357F" w14:textId="1F8DD165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B basal ganglia</w:t>
            </w:r>
          </w:p>
        </w:tc>
        <w:tc>
          <w:tcPr>
            <w:tcW w:w="593" w:type="pct"/>
          </w:tcPr>
          <w:p w14:paraId="47D93A0E" w14:textId="79BA75CE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ICH</w:t>
            </w:r>
          </w:p>
        </w:tc>
        <w:tc>
          <w:tcPr>
            <w:tcW w:w="855" w:type="pct"/>
            <w:gridSpan w:val="2"/>
          </w:tcPr>
          <w:p w14:paraId="7394FAA8" w14:textId="1FE391C0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95</w:t>
            </w:r>
          </w:p>
        </w:tc>
      </w:tr>
      <w:tr w:rsidR="00216C97" w:rsidRPr="0016444C" w14:paraId="766FCDE7" w14:textId="592C1D3D" w:rsidTr="001D1971">
        <w:trPr>
          <w:trHeight w:hRule="exact" w:val="391"/>
        </w:trPr>
        <w:tc>
          <w:tcPr>
            <w:tcW w:w="672" w:type="pct"/>
            <w:noWrap/>
          </w:tcPr>
          <w:p w14:paraId="6B727052" w14:textId="2EA8951B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593" w:type="pct"/>
          </w:tcPr>
          <w:p w14:paraId="204BD787" w14:textId="56E44266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593" w:type="pct"/>
          </w:tcPr>
          <w:p w14:paraId="18981283" w14:textId="0FF5FEF8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694" w:type="pct"/>
          </w:tcPr>
          <w:p w14:paraId="1D0AF579" w14:textId="528F54ED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="003901F0" w:rsidRPr="00216C97">
              <w:rPr>
                <w:rFonts w:ascii="Times New Roman" w:hAnsi="Times New Roman" w:cs="Times New Roman"/>
                <w:sz w:val="21"/>
                <w:szCs w:val="21"/>
              </w:rPr>
              <w:t xml:space="preserve"> mesencephalon</w:t>
            </w:r>
          </w:p>
        </w:tc>
        <w:tc>
          <w:tcPr>
            <w:tcW w:w="593" w:type="pct"/>
          </w:tcPr>
          <w:p w14:paraId="4877DA2E" w14:textId="2913047D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855" w:type="pct"/>
            <w:gridSpan w:val="2"/>
          </w:tcPr>
          <w:p w14:paraId="38F9EB88" w14:textId="785B4864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34</w:t>
            </w:r>
          </w:p>
        </w:tc>
      </w:tr>
      <w:tr w:rsidR="00216C97" w:rsidRPr="0016444C" w14:paraId="6A758666" w14:textId="6CB5E916" w:rsidTr="001D1971">
        <w:trPr>
          <w:trHeight w:hRule="exact" w:val="425"/>
        </w:trPr>
        <w:tc>
          <w:tcPr>
            <w:tcW w:w="672" w:type="pct"/>
            <w:noWrap/>
          </w:tcPr>
          <w:p w14:paraId="1688EF03" w14:textId="146CFCFC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593" w:type="pct"/>
          </w:tcPr>
          <w:p w14:paraId="1E460B07" w14:textId="0DD43639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593" w:type="pct"/>
          </w:tcPr>
          <w:p w14:paraId="0021C338" w14:textId="6B431841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694" w:type="pct"/>
          </w:tcPr>
          <w:p w14:paraId="2A4AED3F" w14:textId="7E243F98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R pons</w:t>
            </w:r>
          </w:p>
        </w:tc>
        <w:tc>
          <w:tcPr>
            <w:tcW w:w="593" w:type="pct"/>
          </w:tcPr>
          <w:p w14:paraId="177C62AE" w14:textId="6A8CF98F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855" w:type="pct"/>
            <w:gridSpan w:val="2"/>
          </w:tcPr>
          <w:p w14:paraId="19E27871" w14:textId="60F515C5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57</w:t>
            </w:r>
          </w:p>
        </w:tc>
      </w:tr>
      <w:tr w:rsidR="00216C97" w:rsidRPr="0016444C" w14:paraId="25FA1158" w14:textId="561BCB35" w:rsidTr="001D1971">
        <w:trPr>
          <w:trHeight w:hRule="exact" w:val="399"/>
        </w:trPr>
        <w:tc>
          <w:tcPr>
            <w:tcW w:w="672" w:type="pct"/>
            <w:noWrap/>
          </w:tcPr>
          <w:p w14:paraId="39B1EF51" w14:textId="343210A9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593" w:type="pct"/>
          </w:tcPr>
          <w:p w14:paraId="7A36BE5B" w14:textId="2130E327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593" w:type="pct"/>
          </w:tcPr>
          <w:p w14:paraId="21319149" w14:textId="08065D3E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694" w:type="pct"/>
          </w:tcPr>
          <w:p w14:paraId="059F6A7A" w14:textId="221D2133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="003901F0" w:rsidRPr="00216C9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basal ganglia</w:t>
            </w:r>
          </w:p>
        </w:tc>
        <w:tc>
          <w:tcPr>
            <w:tcW w:w="593" w:type="pct"/>
          </w:tcPr>
          <w:p w14:paraId="4FC46C56" w14:textId="0446ACBA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ICH</w:t>
            </w:r>
          </w:p>
        </w:tc>
        <w:tc>
          <w:tcPr>
            <w:tcW w:w="855" w:type="pct"/>
            <w:gridSpan w:val="2"/>
          </w:tcPr>
          <w:p w14:paraId="3D7D0AEA" w14:textId="355100B5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</w:tr>
      <w:tr w:rsidR="00216C97" w:rsidRPr="0016444C" w14:paraId="1CFC1786" w14:textId="210C42E1" w:rsidTr="001D1971">
        <w:trPr>
          <w:trHeight w:hRule="exact" w:val="399"/>
        </w:trPr>
        <w:tc>
          <w:tcPr>
            <w:tcW w:w="672" w:type="pct"/>
            <w:noWrap/>
          </w:tcPr>
          <w:p w14:paraId="467F49B8" w14:textId="7FB5F750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593" w:type="pct"/>
          </w:tcPr>
          <w:p w14:paraId="1C3BFFB2" w14:textId="6B871CB7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593" w:type="pct"/>
          </w:tcPr>
          <w:p w14:paraId="44CD2010" w14:textId="7733CF17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694" w:type="pct"/>
          </w:tcPr>
          <w:p w14:paraId="0C53DBD5" w14:textId="1120CB21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R MCAO</w:t>
            </w:r>
          </w:p>
        </w:tc>
        <w:tc>
          <w:tcPr>
            <w:tcW w:w="593" w:type="pct"/>
          </w:tcPr>
          <w:p w14:paraId="082541F0" w14:textId="1473379B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855" w:type="pct"/>
            <w:gridSpan w:val="2"/>
          </w:tcPr>
          <w:p w14:paraId="185F5993" w14:textId="7F94E6EF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216</w:t>
            </w:r>
          </w:p>
        </w:tc>
      </w:tr>
      <w:tr w:rsidR="00216C97" w:rsidRPr="0016444C" w14:paraId="169AEB5F" w14:textId="1F16562A" w:rsidTr="001D1971">
        <w:trPr>
          <w:trHeight w:hRule="exact" w:val="399"/>
        </w:trPr>
        <w:tc>
          <w:tcPr>
            <w:tcW w:w="672" w:type="pct"/>
            <w:tcBorders>
              <w:bottom w:val="nil"/>
            </w:tcBorders>
            <w:noWrap/>
          </w:tcPr>
          <w:p w14:paraId="05781146" w14:textId="02DDA2B1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593" w:type="pct"/>
            <w:tcBorders>
              <w:bottom w:val="nil"/>
            </w:tcBorders>
          </w:tcPr>
          <w:p w14:paraId="6A3B612A" w14:textId="3965989C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593" w:type="pct"/>
            <w:tcBorders>
              <w:bottom w:val="nil"/>
            </w:tcBorders>
          </w:tcPr>
          <w:p w14:paraId="030B6955" w14:textId="199C8EB5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694" w:type="pct"/>
            <w:tcBorders>
              <w:bottom w:val="nil"/>
            </w:tcBorders>
          </w:tcPr>
          <w:p w14:paraId="67D48E3C" w14:textId="774F48FA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="003901F0" w:rsidRPr="00216C97">
              <w:rPr>
                <w:rFonts w:ascii="Times New Roman" w:hAnsi="Times New Roman" w:cs="Times New Roman"/>
                <w:sz w:val="21"/>
                <w:szCs w:val="21"/>
              </w:rPr>
              <w:t xml:space="preserve"> cerebellum</w:t>
            </w:r>
          </w:p>
        </w:tc>
        <w:tc>
          <w:tcPr>
            <w:tcW w:w="593" w:type="pct"/>
            <w:tcBorders>
              <w:bottom w:val="nil"/>
            </w:tcBorders>
          </w:tcPr>
          <w:p w14:paraId="60618204" w14:textId="5CD4A87B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ICH</w:t>
            </w:r>
          </w:p>
        </w:tc>
        <w:tc>
          <w:tcPr>
            <w:tcW w:w="855" w:type="pct"/>
            <w:gridSpan w:val="2"/>
            <w:tcBorders>
              <w:bottom w:val="nil"/>
            </w:tcBorders>
          </w:tcPr>
          <w:p w14:paraId="17C5CBB7" w14:textId="0E6C4E19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93</w:t>
            </w:r>
          </w:p>
        </w:tc>
      </w:tr>
      <w:tr w:rsidR="00216C97" w:rsidRPr="0016444C" w14:paraId="6D2CC397" w14:textId="52634EA0" w:rsidTr="001D1971">
        <w:trPr>
          <w:trHeight w:hRule="exact" w:val="399"/>
        </w:trPr>
        <w:tc>
          <w:tcPr>
            <w:tcW w:w="672" w:type="pct"/>
            <w:tcBorders>
              <w:top w:val="nil"/>
              <w:bottom w:val="single" w:sz="8" w:space="0" w:color="000000" w:themeColor="text1"/>
            </w:tcBorders>
            <w:noWrap/>
          </w:tcPr>
          <w:p w14:paraId="50446863" w14:textId="0BB6FFB3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593" w:type="pct"/>
            <w:tcBorders>
              <w:top w:val="nil"/>
              <w:bottom w:val="single" w:sz="8" w:space="0" w:color="000000" w:themeColor="text1"/>
            </w:tcBorders>
          </w:tcPr>
          <w:p w14:paraId="6B6585BD" w14:textId="099C6387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593" w:type="pct"/>
            <w:tcBorders>
              <w:top w:val="nil"/>
              <w:bottom w:val="single" w:sz="8" w:space="0" w:color="000000" w:themeColor="text1"/>
            </w:tcBorders>
          </w:tcPr>
          <w:p w14:paraId="30C89374" w14:textId="261B7838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694" w:type="pct"/>
            <w:tcBorders>
              <w:top w:val="nil"/>
              <w:bottom w:val="single" w:sz="8" w:space="0" w:color="000000" w:themeColor="text1"/>
            </w:tcBorders>
          </w:tcPr>
          <w:p w14:paraId="19CDA348" w14:textId="2EEB80A7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R MCAO</w:t>
            </w:r>
          </w:p>
        </w:tc>
        <w:tc>
          <w:tcPr>
            <w:tcW w:w="593" w:type="pct"/>
            <w:tcBorders>
              <w:top w:val="nil"/>
              <w:bottom w:val="single" w:sz="8" w:space="0" w:color="000000" w:themeColor="text1"/>
            </w:tcBorders>
          </w:tcPr>
          <w:p w14:paraId="00FDC858" w14:textId="72DBFFAC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855" w:type="pct"/>
            <w:gridSpan w:val="2"/>
            <w:tcBorders>
              <w:top w:val="nil"/>
              <w:bottom w:val="single" w:sz="8" w:space="0" w:color="000000" w:themeColor="text1"/>
            </w:tcBorders>
          </w:tcPr>
          <w:p w14:paraId="22FB7A83" w14:textId="6BFCBE84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</w:tr>
      <w:tr w:rsidR="0016444C" w:rsidRPr="0016444C" w14:paraId="3D6E3DA3" w14:textId="77777777" w:rsidTr="00216C97">
        <w:trPr>
          <w:gridAfter w:val="1"/>
          <w:wAfter w:w="7" w:type="pct"/>
          <w:trHeight w:hRule="exact" w:val="544"/>
        </w:trPr>
        <w:tc>
          <w:tcPr>
            <w:tcW w:w="4993" w:type="pct"/>
            <w:gridSpan w:val="6"/>
            <w:tcBorders>
              <w:top w:val="single" w:sz="8" w:space="0" w:color="000000" w:themeColor="text1"/>
            </w:tcBorders>
            <w:noWrap/>
            <w:vAlign w:val="center"/>
          </w:tcPr>
          <w:p w14:paraId="1DE0356C" w14:textId="03B527B3" w:rsidR="0016444C" w:rsidRPr="00CB2364" w:rsidRDefault="00E7255A" w:rsidP="00CB2364">
            <w:pPr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</w:t>
            </w:r>
            <w:r w:rsidR="00326DD3" w:rsidRPr="00CB236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ontrol 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</w:t>
            </w:r>
            <w:r w:rsidR="00326DD3" w:rsidRPr="00CB236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oup</w:t>
            </w:r>
          </w:p>
        </w:tc>
      </w:tr>
      <w:tr w:rsidR="00216C97" w:rsidRPr="0016444C" w14:paraId="3AF8FCA2" w14:textId="6F78D66B" w:rsidTr="001D1971">
        <w:trPr>
          <w:trHeight w:hRule="exact" w:val="399"/>
        </w:trPr>
        <w:tc>
          <w:tcPr>
            <w:tcW w:w="672" w:type="pct"/>
            <w:noWrap/>
          </w:tcPr>
          <w:p w14:paraId="5B953575" w14:textId="1A60597F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93" w:type="pct"/>
          </w:tcPr>
          <w:p w14:paraId="0630C2BE" w14:textId="4FA2F720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593" w:type="pct"/>
          </w:tcPr>
          <w:p w14:paraId="17ABA275" w14:textId="06DFB43E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694" w:type="pct"/>
          </w:tcPr>
          <w:p w14:paraId="2E841528" w14:textId="7B15F5FD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R pons</w:t>
            </w:r>
          </w:p>
        </w:tc>
        <w:tc>
          <w:tcPr>
            <w:tcW w:w="593" w:type="pct"/>
          </w:tcPr>
          <w:p w14:paraId="1C2C7148" w14:textId="1368E4A8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855" w:type="pct"/>
            <w:gridSpan w:val="2"/>
          </w:tcPr>
          <w:p w14:paraId="70029126" w14:textId="5A25B8F3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</w:tr>
      <w:tr w:rsidR="00216C97" w:rsidRPr="0016444C" w14:paraId="715D9F60" w14:textId="2682DBAC" w:rsidTr="001D1971">
        <w:trPr>
          <w:trHeight w:hRule="exact" w:val="399"/>
        </w:trPr>
        <w:tc>
          <w:tcPr>
            <w:tcW w:w="672" w:type="pct"/>
            <w:noWrap/>
          </w:tcPr>
          <w:p w14:paraId="08AC5586" w14:textId="7D56121C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93" w:type="pct"/>
          </w:tcPr>
          <w:p w14:paraId="5659B1FF" w14:textId="39EF7299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593" w:type="pct"/>
          </w:tcPr>
          <w:p w14:paraId="4A0E65F1" w14:textId="4F127555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694" w:type="pct"/>
          </w:tcPr>
          <w:p w14:paraId="2569B461" w14:textId="41126E15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="003901F0" w:rsidRPr="00216C97">
              <w:rPr>
                <w:rFonts w:ascii="Times New Roman" w:hAnsi="Times New Roman" w:cs="Times New Roman"/>
                <w:sz w:val="21"/>
                <w:szCs w:val="21"/>
              </w:rPr>
              <w:t xml:space="preserve"> temporal lobe</w:t>
            </w:r>
          </w:p>
        </w:tc>
        <w:tc>
          <w:tcPr>
            <w:tcW w:w="593" w:type="pct"/>
          </w:tcPr>
          <w:p w14:paraId="6339C14E" w14:textId="5F843FE6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855" w:type="pct"/>
            <w:gridSpan w:val="2"/>
          </w:tcPr>
          <w:p w14:paraId="39B9C5E5" w14:textId="74352ACD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25</w:t>
            </w:r>
          </w:p>
        </w:tc>
      </w:tr>
      <w:tr w:rsidR="00216C97" w:rsidRPr="0016444C" w14:paraId="3FB17B3D" w14:textId="77777777" w:rsidTr="001D1971">
        <w:trPr>
          <w:trHeight w:hRule="exact" w:val="399"/>
        </w:trPr>
        <w:tc>
          <w:tcPr>
            <w:tcW w:w="672" w:type="pct"/>
            <w:noWrap/>
          </w:tcPr>
          <w:p w14:paraId="053AA6A6" w14:textId="6A01A61E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93" w:type="pct"/>
          </w:tcPr>
          <w:p w14:paraId="3617F470" w14:textId="320C279B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593" w:type="pct"/>
          </w:tcPr>
          <w:p w14:paraId="50094720" w14:textId="122C0A4F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694" w:type="pct"/>
          </w:tcPr>
          <w:p w14:paraId="0EFA79AF" w14:textId="148AED5D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="003901F0" w:rsidRPr="00216C97">
              <w:rPr>
                <w:rFonts w:ascii="Times New Roman" w:hAnsi="Times New Roman" w:cs="Times New Roman"/>
                <w:sz w:val="21"/>
                <w:szCs w:val="21"/>
              </w:rPr>
              <w:t xml:space="preserve"> ventricle</w:t>
            </w:r>
          </w:p>
        </w:tc>
        <w:tc>
          <w:tcPr>
            <w:tcW w:w="593" w:type="pct"/>
          </w:tcPr>
          <w:p w14:paraId="3A1AE6FF" w14:textId="582C03D9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ICH</w:t>
            </w:r>
          </w:p>
        </w:tc>
        <w:tc>
          <w:tcPr>
            <w:tcW w:w="855" w:type="pct"/>
            <w:gridSpan w:val="2"/>
          </w:tcPr>
          <w:p w14:paraId="351C95DC" w14:textId="36B7E339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78</w:t>
            </w:r>
          </w:p>
        </w:tc>
      </w:tr>
      <w:tr w:rsidR="00216C97" w:rsidRPr="0016444C" w14:paraId="1D7229C6" w14:textId="6FE1453F" w:rsidTr="001D1971">
        <w:trPr>
          <w:trHeight w:hRule="exact" w:val="399"/>
        </w:trPr>
        <w:tc>
          <w:tcPr>
            <w:tcW w:w="672" w:type="pct"/>
            <w:noWrap/>
          </w:tcPr>
          <w:p w14:paraId="6F96A01E" w14:textId="5C4EC71B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4</w:t>
            </w:r>
          </w:p>
        </w:tc>
        <w:tc>
          <w:tcPr>
            <w:tcW w:w="593" w:type="pct"/>
          </w:tcPr>
          <w:p w14:paraId="008999C9" w14:textId="17583EDA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593" w:type="pct"/>
          </w:tcPr>
          <w:p w14:paraId="39DD634D" w14:textId="3E9436AA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694" w:type="pct"/>
          </w:tcPr>
          <w:p w14:paraId="7D374C0C" w14:textId="37AF93DC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="003901F0" w:rsidRPr="00216C97">
              <w:rPr>
                <w:rFonts w:ascii="Times New Roman" w:hAnsi="Times New Roman" w:cs="Times New Roman"/>
                <w:sz w:val="21"/>
                <w:szCs w:val="21"/>
              </w:rPr>
              <w:t xml:space="preserve"> cerebellum</w:t>
            </w:r>
          </w:p>
        </w:tc>
        <w:tc>
          <w:tcPr>
            <w:tcW w:w="593" w:type="pct"/>
          </w:tcPr>
          <w:p w14:paraId="4D6D742D" w14:textId="263FFA9F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855" w:type="pct"/>
            <w:gridSpan w:val="2"/>
          </w:tcPr>
          <w:p w14:paraId="7B0EBA16" w14:textId="4794D926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39</w:t>
            </w:r>
          </w:p>
        </w:tc>
      </w:tr>
      <w:tr w:rsidR="00216C97" w:rsidRPr="0016444C" w14:paraId="3063F9D9" w14:textId="67AE369E" w:rsidTr="001D1971">
        <w:trPr>
          <w:trHeight w:hRule="exact" w:val="399"/>
        </w:trPr>
        <w:tc>
          <w:tcPr>
            <w:tcW w:w="672" w:type="pct"/>
            <w:noWrap/>
          </w:tcPr>
          <w:p w14:paraId="10FBC6E0" w14:textId="55393A76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593" w:type="pct"/>
          </w:tcPr>
          <w:p w14:paraId="26093028" w14:textId="2F6FE6FF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593" w:type="pct"/>
          </w:tcPr>
          <w:p w14:paraId="49892B86" w14:textId="5701F9EA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694" w:type="pct"/>
          </w:tcPr>
          <w:p w14:paraId="2E5787FA" w14:textId="1199E739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R medulla oblongata</w:t>
            </w:r>
          </w:p>
        </w:tc>
        <w:tc>
          <w:tcPr>
            <w:tcW w:w="593" w:type="pct"/>
          </w:tcPr>
          <w:p w14:paraId="6F08428E" w14:textId="2ED03836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855" w:type="pct"/>
            <w:gridSpan w:val="2"/>
          </w:tcPr>
          <w:p w14:paraId="2AEE3F64" w14:textId="345B5FAC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17</w:t>
            </w:r>
          </w:p>
        </w:tc>
      </w:tr>
      <w:tr w:rsidR="00216C97" w:rsidRPr="0016444C" w14:paraId="3DE2B425" w14:textId="36CE5B82" w:rsidTr="001D1971">
        <w:trPr>
          <w:trHeight w:hRule="exact" w:val="399"/>
        </w:trPr>
        <w:tc>
          <w:tcPr>
            <w:tcW w:w="672" w:type="pct"/>
            <w:noWrap/>
          </w:tcPr>
          <w:p w14:paraId="596D9188" w14:textId="0F84B10A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593" w:type="pct"/>
          </w:tcPr>
          <w:p w14:paraId="5B74EEEA" w14:textId="72FD8825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593" w:type="pct"/>
          </w:tcPr>
          <w:p w14:paraId="2FFE5F0D" w14:textId="01DD5DE7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694" w:type="pct"/>
          </w:tcPr>
          <w:p w14:paraId="4C91399B" w14:textId="5848438E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L pons</w:t>
            </w:r>
          </w:p>
        </w:tc>
        <w:tc>
          <w:tcPr>
            <w:tcW w:w="593" w:type="pct"/>
          </w:tcPr>
          <w:p w14:paraId="7A5BDEE0" w14:textId="4D967EBB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855" w:type="pct"/>
            <w:gridSpan w:val="2"/>
          </w:tcPr>
          <w:p w14:paraId="318222F9" w14:textId="30720D4C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</w:tr>
      <w:tr w:rsidR="00216C97" w:rsidRPr="0016444C" w14:paraId="3599018E" w14:textId="08A391B9" w:rsidTr="001D1971">
        <w:trPr>
          <w:trHeight w:hRule="exact" w:val="399"/>
        </w:trPr>
        <w:tc>
          <w:tcPr>
            <w:tcW w:w="672" w:type="pct"/>
            <w:noWrap/>
          </w:tcPr>
          <w:p w14:paraId="7C28AD29" w14:textId="70887CE2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93" w:type="pct"/>
          </w:tcPr>
          <w:p w14:paraId="3F880A29" w14:textId="71FB3651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593" w:type="pct"/>
          </w:tcPr>
          <w:p w14:paraId="60FAA1EE" w14:textId="77F9A535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694" w:type="pct"/>
          </w:tcPr>
          <w:p w14:paraId="0A231BE7" w14:textId="0B9B9362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="003901F0" w:rsidRPr="00216C9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326DD3" w:rsidRPr="00216C97">
              <w:rPr>
                <w:rFonts w:ascii="Times New Roman" w:hAnsi="Times New Roman" w:cs="Times New Roman"/>
                <w:sz w:val="21"/>
                <w:szCs w:val="21"/>
              </w:rPr>
              <w:t>temporoparietal lobe</w:t>
            </w:r>
          </w:p>
        </w:tc>
        <w:tc>
          <w:tcPr>
            <w:tcW w:w="593" w:type="pct"/>
          </w:tcPr>
          <w:p w14:paraId="7FF22ABB" w14:textId="2DE7C750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ICH</w:t>
            </w:r>
          </w:p>
        </w:tc>
        <w:tc>
          <w:tcPr>
            <w:tcW w:w="855" w:type="pct"/>
            <w:gridSpan w:val="2"/>
          </w:tcPr>
          <w:p w14:paraId="085E4285" w14:textId="6736A983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</w:tr>
      <w:tr w:rsidR="00216C97" w:rsidRPr="0016444C" w14:paraId="63E37FBB" w14:textId="31A8C823" w:rsidTr="001D1971">
        <w:trPr>
          <w:trHeight w:hRule="exact" w:val="399"/>
        </w:trPr>
        <w:tc>
          <w:tcPr>
            <w:tcW w:w="672" w:type="pct"/>
            <w:noWrap/>
          </w:tcPr>
          <w:p w14:paraId="278506CF" w14:textId="3F2BE968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93" w:type="pct"/>
          </w:tcPr>
          <w:p w14:paraId="3562F67C" w14:textId="4D5FB8A3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593" w:type="pct"/>
          </w:tcPr>
          <w:p w14:paraId="3096D13C" w14:textId="3F43DB43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694" w:type="pct"/>
          </w:tcPr>
          <w:p w14:paraId="24E5AAA3" w14:textId="1945EC00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="003901F0" w:rsidRPr="00216C97">
              <w:rPr>
                <w:rFonts w:ascii="Times New Roman" w:hAnsi="Times New Roman" w:cs="Times New Roman"/>
                <w:sz w:val="21"/>
                <w:szCs w:val="21"/>
              </w:rPr>
              <w:t xml:space="preserve"> ventricle</w:t>
            </w:r>
          </w:p>
        </w:tc>
        <w:tc>
          <w:tcPr>
            <w:tcW w:w="593" w:type="pct"/>
          </w:tcPr>
          <w:p w14:paraId="19CFFFC4" w14:textId="401123F1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ICH</w:t>
            </w:r>
          </w:p>
        </w:tc>
        <w:tc>
          <w:tcPr>
            <w:tcW w:w="855" w:type="pct"/>
            <w:gridSpan w:val="2"/>
          </w:tcPr>
          <w:p w14:paraId="5B93BFCB" w14:textId="3711FF3A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</w:tr>
      <w:tr w:rsidR="00216C97" w:rsidRPr="0016444C" w14:paraId="02EEB407" w14:textId="6ECE57A6" w:rsidTr="001D1971">
        <w:trPr>
          <w:trHeight w:hRule="exact" w:val="399"/>
        </w:trPr>
        <w:tc>
          <w:tcPr>
            <w:tcW w:w="672" w:type="pct"/>
            <w:noWrap/>
          </w:tcPr>
          <w:p w14:paraId="0F10E909" w14:textId="12A605A3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593" w:type="pct"/>
          </w:tcPr>
          <w:p w14:paraId="16C8C155" w14:textId="6C3B1EC0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593" w:type="pct"/>
          </w:tcPr>
          <w:p w14:paraId="2EADA329" w14:textId="293F80AB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694" w:type="pct"/>
          </w:tcPr>
          <w:p w14:paraId="56592818" w14:textId="7F519CB3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R MCAO</w:t>
            </w:r>
          </w:p>
        </w:tc>
        <w:tc>
          <w:tcPr>
            <w:tcW w:w="593" w:type="pct"/>
          </w:tcPr>
          <w:p w14:paraId="35641682" w14:textId="1371A16A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855" w:type="pct"/>
            <w:gridSpan w:val="2"/>
          </w:tcPr>
          <w:p w14:paraId="5BC04162" w14:textId="4879187B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94</w:t>
            </w:r>
          </w:p>
        </w:tc>
      </w:tr>
      <w:tr w:rsidR="00216C97" w:rsidRPr="0016444C" w14:paraId="7BFCB795" w14:textId="51F64EDF" w:rsidTr="001D1971">
        <w:trPr>
          <w:trHeight w:hRule="exact" w:val="399"/>
        </w:trPr>
        <w:tc>
          <w:tcPr>
            <w:tcW w:w="672" w:type="pct"/>
            <w:noWrap/>
          </w:tcPr>
          <w:p w14:paraId="3F4357FE" w14:textId="0633034D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593" w:type="pct"/>
          </w:tcPr>
          <w:p w14:paraId="15939467" w14:textId="3317AE47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593" w:type="pct"/>
          </w:tcPr>
          <w:p w14:paraId="59B0E0D3" w14:textId="0437E61C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694" w:type="pct"/>
          </w:tcPr>
          <w:p w14:paraId="71ADDB56" w14:textId="5F5DEE20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B basal ganglia</w:t>
            </w:r>
          </w:p>
        </w:tc>
        <w:tc>
          <w:tcPr>
            <w:tcW w:w="593" w:type="pct"/>
          </w:tcPr>
          <w:p w14:paraId="35C46688" w14:textId="79F51D25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855" w:type="pct"/>
            <w:gridSpan w:val="2"/>
          </w:tcPr>
          <w:p w14:paraId="4A9E45A6" w14:textId="68ACFA4D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</w:tr>
      <w:tr w:rsidR="00216C97" w:rsidRPr="0016444C" w14:paraId="2FD3E842" w14:textId="4054C91B" w:rsidTr="001D1971">
        <w:trPr>
          <w:trHeight w:hRule="exact" w:val="399"/>
        </w:trPr>
        <w:tc>
          <w:tcPr>
            <w:tcW w:w="672" w:type="pct"/>
            <w:noWrap/>
          </w:tcPr>
          <w:p w14:paraId="63E05253" w14:textId="6E126694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593" w:type="pct"/>
          </w:tcPr>
          <w:p w14:paraId="2FC33111" w14:textId="2E859D74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593" w:type="pct"/>
          </w:tcPr>
          <w:p w14:paraId="6E3E16C4" w14:textId="6F83664F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694" w:type="pct"/>
          </w:tcPr>
          <w:p w14:paraId="5EFC42E1" w14:textId="2A7B7852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R pons</w:t>
            </w:r>
          </w:p>
        </w:tc>
        <w:tc>
          <w:tcPr>
            <w:tcW w:w="593" w:type="pct"/>
          </w:tcPr>
          <w:p w14:paraId="0E9E9E50" w14:textId="51A74654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ICH</w:t>
            </w:r>
          </w:p>
        </w:tc>
        <w:tc>
          <w:tcPr>
            <w:tcW w:w="855" w:type="pct"/>
            <w:gridSpan w:val="2"/>
          </w:tcPr>
          <w:p w14:paraId="762C1E1A" w14:textId="4F0B5116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02</w:t>
            </w:r>
          </w:p>
        </w:tc>
      </w:tr>
      <w:tr w:rsidR="00216C97" w:rsidRPr="0016444C" w14:paraId="65E14DA3" w14:textId="0215CCD0" w:rsidTr="001D1971">
        <w:trPr>
          <w:trHeight w:hRule="exact" w:val="399"/>
        </w:trPr>
        <w:tc>
          <w:tcPr>
            <w:tcW w:w="672" w:type="pct"/>
            <w:noWrap/>
          </w:tcPr>
          <w:p w14:paraId="0E12CDC4" w14:textId="52F63227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593" w:type="pct"/>
          </w:tcPr>
          <w:p w14:paraId="026C94F9" w14:textId="56F645CE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593" w:type="pct"/>
          </w:tcPr>
          <w:p w14:paraId="1A9BD3D9" w14:textId="1EF8D000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694" w:type="pct"/>
          </w:tcPr>
          <w:p w14:paraId="671AF8EF" w14:textId="1F5B6851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="00326DD3" w:rsidRPr="00216C9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326DD3" w:rsidRPr="00216C97">
              <w:rPr>
                <w:rFonts w:ascii="Times New Roman" w:hAnsi="Times New Roman" w:cs="Times New Roman"/>
                <w:sz w:val="21"/>
                <w:szCs w:val="21"/>
              </w:rPr>
              <w:t>temporoparietal lobe</w:t>
            </w:r>
          </w:p>
        </w:tc>
        <w:tc>
          <w:tcPr>
            <w:tcW w:w="593" w:type="pct"/>
          </w:tcPr>
          <w:p w14:paraId="10CCD626" w14:textId="0DED7DD8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855" w:type="pct"/>
            <w:gridSpan w:val="2"/>
          </w:tcPr>
          <w:p w14:paraId="1D4023CF" w14:textId="00328F2A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16</w:t>
            </w:r>
          </w:p>
        </w:tc>
      </w:tr>
      <w:tr w:rsidR="00216C97" w:rsidRPr="0016444C" w14:paraId="04444483" w14:textId="699859E9" w:rsidTr="001D1971">
        <w:trPr>
          <w:trHeight w:hRule="exact" w:val="399"/>
        </w:trPr>
        <w:tc>
          <w:tcPr>
            <w:tcW w:w="672" w:type="pct"/>
            <w:noWrap/>
          </w:tcPr>
          <w:p w14:paraId="3A968A69" w14:textId="49EEDBB5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593" w:type="pct"/>
          </w:tcPr>
          <w:p w14:paraId="3C48BDFA" w14:textId="40E0C16F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593" w:type="pct"/>
          </w:tcPr>
          <w:p w14:paraId="4DAD05DF" w14:textId="4A5047AC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694" w:type="pct"/>
          </w:tcPr>
          <w:p w14:paraId="01C724FE" w14:textId="5E58F1D2" w:rsidR="0016444C" w:rsidRPr="00216C97" w:rsidRDefault="0016444C" w:rsidP="00216C97">
            <w:pPr>
              <w:ind w:firstLineChars="200" w:firstLine="36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216C97" w:rsidRPr="00216C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901F0" w:rsidRPr="00216C97">
              <w:rPr>
                <w:rFonts w:ascii="Times New Roman" w:hAnsi="Times New Roman" w:cs="Times New Roman"/>
                <w:sz w:val="18"/>
                <w:szCs w:val="18"/>
              </w:rPr>
              <w:t>frontoparietal-temporal</w:t>
            </w:r>
            <w:r w:rsidR="003901F0" w:rsidRPr="00216C97">
              <w:rPr>
                <w:rFonts w:ascii="Times New Roman" w:hAnsi="Times New Roman" w:cs="Times New Roman"/>
                <w:sz w:val="21"/>
                <w:szCs w:val="21"/>
              </w:rPr>
              <w:t xml:space="preserve"> lobe</w:t>
            </w:r>
          </w:p>
        </w:tc>
        <w:tc>
          <w:tcPr>
            <w:tcW w:w="593" w:type="pct"/>
          </w:tcPr>
          <w:p w14:paraId="4FE2C3BE" w14:textId="34D330B2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855" w:type="pct"/>
            <w:gridSpan w:val="2"/>
          </w:tcPr>
          <w:p w14:paraId="497C34F4" w14:textId="2EAAED64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</w:tr>
      <w:tr w:rsidR="00216C97" w:rsidRPr="0016444C" w14:paraId="2484AD37" w14:textId="60D262F1" w:rsidTr="001D1971">
        <w:trPr>
          <w:trHeight w:hRule="exact" w:val="399"/>
        </w:trPr>
        <w:tc>
          <w:tcPr>
            <w:tcW w:w="672" w:type="pct"/>
            <w:noWrap/>
          </w:tcPr>
          <w:p w14:paraId="5CCAE857" w14:textId="6B6F8AEA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593" w:type="pct"/>
          </w:tcPr>
          <w:p w14:paraId="6F403721" w14:textId="096991C0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593" w:type="pct"/>
          </w:tcPr>
          <w:p w14:paraId="0D8FF1EA" w14:textId="04DA69C1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694" w:type="pct"/>
          </w:tcPr>
          <w:p w14:paraId="66405A79" w14:textId="51816A9D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="003901F0" w:rsidRPr="00216C97">
              <w:rPr>
                <w:rFonts w:ascii="Times New Roman" w:hAnsi="Times New Roman" w:cs="Times New Roman"/>
                <w:sz w:val="21"/>
                <w:szCs w:val="21"/>
              </w:rPr>
              <w:t xml:space="preserve"> cerebellum</w:t>
            </w:r>
            <w:r w:rsidR="00326DD3" w:rsidRPr="00216C97">
              <w:rPr>
                <w:rFonts w:ascii="Times New Roman" w:hAnsi="Times New Roman" w:cs="Times New Roman"/>
                <w:sz w:val="21"/>
                <w:szCs w:val="21"/>
              </w:rPr>
              <w:t xml:space="preserve"> and </w:t>
            </w: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pons</w:t>
            </w:r>
          </w:p>
        </w:tc>
        <w:tc>
          <w:tcPr>
            <w:tcW w:w="593" w:type="pct"/>
          </w:tcPr>
          <w:p w14:paraId="4DDBC433" w14:textId="0A7E0617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855" w:type="pct"/>
            <w:gridSpan w:val="2"/>
          </w:tcPr>
          <w:p w14:paraId="0302B61E" w14:textId="6E61D278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214</w:t>
            </w:r>
          </w:p>
        </w:tc>
      </w:tr>
      <w:tr w:rsidR="00216C97" w:rsidRPr="0016444C" w14:paraId="1003CE91" w14:textId="3ADE240A" w:rsidTr="001D1971">
        <w:trPr>
          <w:trHeight w:hRule="exact" w:val="399"/>
        </w:trPr>
        <w:tc>
          <w:tcPr>
            <w:tcW w:w="672" w:type="pct"/>
            <w:noWrap/>
          </w:tcPr>
          <w:p w14:paraId="6DB16F17" w14:textId="31311CE2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593" w:type="pct"/>
          </w:tcPr>
          <w:p w14:paraId="4AFFAABC" w14:textId="32091EBC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593" w:type="pct"/>
          </w:tcPr>
          <w:p w14:paraId="4D45BEFF" w14:textId="4A17C38A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694" w:type="pct"/>
          </w:tcPr>
          <w:p w14:paraId="07BD082B" w14:textId="6157F73C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="001D4CA3" w:rsidRPr="00216C9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3901F0" w:rsidRPr="00216C97">
              <w:rPr>
                <w:rFonts w:ascii="Times New Roman" w:hAnsi="Times New Roman" w:cs="Times New Roman"/>
                <w:sz w:val="21"/>
                <w:szCs w:val="21"/>
              </w:rPr>
              <w:t>mesencephalon</w:t>
            </w:r>
          </w:p>
        </w:tc>
        <w:tc>
          <w:tcPr>
            <w:tcW w:w="593" w:type="pct"/>
          </w:tcPr>
          <w:p w14:paraId="79EF10B1" w14:textId="188111B0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855" w:type="pct"/>
            <w:gridSpan w:val="2"/>
          </w:tcPr>
          <w:p w14:paraId="6360438B" w14:textId="39D43636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93</w:t>
            </w:r>
          </w:p>
        </w:tc>
      </w:tr>
      <w:tr w:rsidR="00216C97" w:rsidRPr="0016444C" w14:paraId="50894B5A" w14:textId="21B56FBC" w:rsidTr="001D1971">
        <w:trPr>
          <w:trHeight w:hRule="exact" w:val="399"/>
        </w:trPr>
        <w:tc>
          <w:tcPr>
            <w:tcW w:w="672" w:type="pct"/>
            <w:noWrap/>
          </w:tcPr>
          <w:p w14:paraId="55BFBACE" w14:textId="442DD6E7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593" w:type="pct"/>
          </w:tcPr>
          <w:p w14:paraId="376E4EB9" w14:textId="22ECDDAD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593" w:type="pct"/>
          </w:tcPr>
          <w:p w14:paraId="1DCED98A" w14:textId="0CB56857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694" w:type="pct"/>
          </w:tcPr>
          <w:p w14:paraId="237C3DCE" w14:textId="450EE1D8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="003901F0" w:rsidRPr="00216C97">
              <w:rPr>
                <w:rFonts w:ascii="Times New Roman" w:hAnsi="Times New Roman" w:cs="Times New Roman"/>
                <w:sz w:val="21"/>
                <w:szCs w:val="21"/>
              </w:rPr>
              <w:t xml:space="preserve"> ventricle</w:t>
            </w:r>
          </w:p>
        </w:tc>
        <w:tc>
          <w:tcPr>
            <w:tcW w:w="593" w:type="pct"/>
          </w:tcPr>
          <w:p w14:paraId="705BC3ED" w14:textId="0E891FE8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ICH</w:t>
            </w:r>
          </w:p>
        </w:tc>
        <w:tc>
          <w:tcPr>
            <w:tcW w:w="855" w:type="pct"/>
            <w:gridSpan w:val="2"/>
          </w:tcPr>
          <w:p w14:paraId="0B784EDE" w14:textId="1D308FC2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</w:tr>
      <w:tr w:rsidR="00216C97" w:rsidRPr="0016444C" w14:paraId="6609427E" w14:textId="47B80E41" w:rsidTr="001D1971">
        <w:trPr>
          <w:trHeight w:hRule="exact" w:val="399"/>
        </w:trPr>
        <w:tc>
          <w:tcPr>
            <w:tcW w:w="672" w:type="pct"/>
            <w:noWrap/>
          </w:tcPr>
          <w:p w14:paraId="48F2E9E0" w14:textId="2D9A3CBA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593" w:type="pct"/>
          </w:tcPr>
          <w:p w14:paraId="2A030AD2" w14:textId="74010558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593" w:type="pct"/>
          </w:tcPr>
          <w:p w14:paraId="51C2E8F7" w14:textId="267097F7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694" w:type="pct"/>
          </w:tcPr>
          <w:p w14:paraId="3D701AEE" w14:textId="54BE5B71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R MCAO</w:t>
            </w:r>
          </w:p>
        </w:tc>
        <w:tc>
          <w:tcPr>
            <w:tcW w:w="593" w:type="pct"/>
          </w:tcPr>
          <w:p w14:paraId="10C5F614" w14:textId="7F3CC38D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855" w:type="pct"/>
            <w:gridSpan w:val="2"/>
          </w:tcPr>
          <w:p w14:paraId="157E1A09" w14:textId="6B07CCA8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</w:tr>
      <w:tr w:rsidR="00216C97" w:rsidRPr="0016444C" w14:paraId="34A7A01F" w14:textId="70345135" w:rsidTr="001D1971">
        <w:trPr>
          <w:trHeight w:hRule="exact" w:val="399"/>
        </w:trPr>
        <w:tc>
          <w:tcPr>
            <w:tcW w:w="672" w:type="pct"/>
            <w:noWrap/>
          </w:tcPr>
          <w:p w14:paraId="16EB9FAE" w14:textId="11187920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593" w:type="pct"/>
          </w:tcPr>
          <w:p w14:paraId="68599BF8" w14:textId="6636F674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593" w:type="pct"/>
          </w:tcPr>
          <w:p w14:paraId="50C1570E" w14:textId="4882A7B6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694" w:type="pct"/>
          </w:tcPr>
          <w:p w14:paraId="24358563" w14:textId="10A8D5DA" w:rsidR="0016444C" w:rsidRPr="00216C97" w:rsidRDefault="0016444C" w:rsidP="00216C97">
            <w:pPr>
              <w:ind w:firstLineChars="200" w:firstLine="4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16C97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3901F0" w:rsidRPr="00216C97">
              <w:rPr>
                <w:rFonts w:ascii="Times New Roman" w:hAnsi="Times New Roman" w:cs="Times New Roman"/>
                <w:sz w:val="20"/>
                <w:szCs w:val="20"/>
              </w:rPr>
              <w:t xml:space="preserve"> cerebellum</w:t>
            </w:r>
            <w:r w:rsidR="00216C97" w:rsidRPr="00216C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216C97" w:rsidRPr="00216C97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216C97">
              <w:rPr>
                <w:rFonts w:ascii="Times New Roman" w:hAnsi="Times New Roman" w:cs="Times New Roman"/>
                <w:sz w:val="20"/>
                <w:szCs w:val="20"/>
              </w:rPr>
              <w:t>brainstem</w:t>
            </w:r>
          </w:p>
        </w:tc>
        <w:tc>
          <w:tcPr>
            <w:tcW w:w="593" w:type="pct"/>
          </w:tcPr>
          <w:p w14:paraId="344ADD84" w14:textId="44C519FC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855" w:type="pct"/>
            <w:gridSpan w:val="2"/>
          </w:tcPr>
          <w:p w14:paraId="3720CD6C" w14:textId="2543384D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</w:tr>
      <w:tr w:rsidR="00216C97" w:rsidRPr="0016444C" w14:paraId="6D7780AB" w14:textId="10624078" w:rsidTr="001D1971">
        <w:trPr>
          <w:trHeight w:hRule="exact" w:val="399"/>
        </w:trPr>
        <w:tc>
          <w:tcPr>
            <w:tcW w:w="672" w:type="pct"/>
            <w:noWrap/>
          </w:tcPr>
          <w:p w14:paraId="7913D472" w14:textId="72EB7406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593" w:type="pct"/>
          </w:tcPr>
          <w:p w14:paraId="08CA0637" w14:textId="6599B926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593" w:type="pct"/>
          </w:tcPr>
          <w:p w14:paraId="495D1591" w14:textId="5768C7CF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694" w:type="pct"/>
          </w:tcPr>
          <w:p w14:paraId="13112E40" w14:textId="4584BF28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B basal ganglia</w:t>
            </w:r>
          </w:p>
        </w:tc>
        <w:tc>
          <w:tcPr>
            <w:tcW w:w="593" w:type="pct"/>
          </w:tcPr>
          <w:p w14:paraId="1528072C" w14:textId="2ABA1DDA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ICH</w:t>
            </w:r>
          </w:p>
        </w:tc>
        <w:tc>
          <w:tcPr>
            <w:tcW w:w="855" w:type="pct"/>
            <w:gridSpan w:val="2"/>
          </w:tcPr>
          <w:p w14:paraId="3BA7E61F" w14:textId="1ED3B1C6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91</w:t>
            </w:r>
          </w:p>
        </w:tc>
      </w:tr>
      <w:tr w:rsidR="00216C97" w:rsidRPr="0016444C" w14:paraId="56528E9F" w14:textId="2CA413E8" w:rsidTr="001D1971">
        <w:trPr>
          <w:trHeight w:hRule="exact" w:val="399"/>
        </w:trPr>
        <w:tc>
          <w:tcPr>
            <w:tcW w:w="672" w:type="pct"/>
            <w:noWrap/>
          </w:tcPr>
          <w:p w14:paraId="511F8D8B" w14:textId="4DCEFB3F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593" w:type="pct"/>
          </w:tcPr>
          <w:p w14:paraId="4285EE87" w14:textId="5560CE0E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593" w:type="pct"/>
          </w:tcPr>
          <w:p w14:paraId="271C9380" w14:textId="69C6301B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694" w:type="pct"/>
          </w:tcPr>
          <w:p w14:paraId="0E5362E7" w14:textId="3D315603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L MCAO</w:t>
            </w:r>
          </w:p>
        </w:tc>
        <w:tc>
          <w:tcPr>
            <w:tcW w:w="593" w:type="pct"/>
          </w:tcPr>
          <w:p w14:paraId="300603BF" w14:textId="685BE896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855" w:type="pct"/>
            <w:gridSpan w:val="2"/>
          </w:tcPr>
          <w:p w14:paraId="71CA8954" w14:textId="3A57BD91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</w:tr>
      <w:tr w:rsidR="00216C97" w:rsidRPr="0016444C" w14:paraId="0C370E4A" w14:textId="66BA7E4E" w:rsidTr="001D1971">
        <w:trPr>
          <w:trHeight w:hRule="exact" w:val="399"/>
        </w:trPr>
        <w:tc>
          <w:tcPr>
            <w:tcW w:w="672" w:type="pct"/>
            <w:noWrap/>
          </w:tcPr>
          <w:p w14:paraId="1C37BF14" w14:textId="18897D7A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593" w:type="pct"/>
          </w:tcPr>
          <w:p w14:paraId="21AA18E4" w14:textId="7DCDD476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593" w:type="pct"/>
          </w:tcPr>
          <w:p w14:paraId="1589A644" w14:textId="733068D4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694" w:type="pct"/>
          </w:tcPr>
          <w:p w14:paraId="5CBC4476" w14:textId="6CE3F647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R basal ganglia</w:t>
            </w:r>
          </w:p>
        </w:tc>
        <w:tc>
          <w:tcPr>
            <w:tcW w:w="593" w:type="pct"/>
          </w:tcPr>
          <w:p w14:paraId="3D9B40D4" w14:textId="504CFE8E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ICH</w:t>
            </w:r>
          </w:p>
        </w:tc>
        <w:tc>
          <w:tcPr>
            <w:tcW w:w="855" w:type="pct"/>
            <w:gridSpan w:val="2"/>
          </w:tcPr>
          <w:p w14:paraId="0812D651" w14:textId="531025D6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</w:tr>
      <w:tr w:rsidR="00216C97" w:rsidRPr="0016444C" w14:paraId="3525A309" w14:textId="7436DA20" w:rsidTr="001D1971">
        <w:trPr>
          <w:trHeight w:hRule="exact" w:val="399"/>
        </w:trPr>
        <w:tc>
          <w:tcPr>
            <w:tcW w:w="672" w:type="pct"/>
            <w:noWrap/>
          </w:tcPr>
          <w:p w14:paraId="0014F0F7" w14:textId="6D9F5FC6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593" w:type="pct"/>
          </w:tcPr>
          <w:p w14:paraId="3E6CE3D6" w14:textId="5C5CA9DA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593" w:type="pct"/>
          </w:tcPr>
          <w:p w14:paraId="726D53BE" w14:textId="233271DF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694" w:type="pct"/>
          </w:tcPr>
          <w:p w14:paraId="6732A70B" w14:textId="10A62844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B basal ganglia</w:t>
            </w:r>
          </w:p>
        </w:tc>
        <w:tc>
          <w:tcPr>
            <w:tcW w:w="593" w:type="pct"/>
          </w:tcPr>
          <w:p w14:paraId="1D3F3720" w14:textId="1D5B9B0E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855" w:type="pct"/>
            <w:gridSpan w:val="2"/>
          </w:tcPr>
          <w:p w14:paraId="1D329035" w14:textId="2D886B7E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</w:tr>
      <w:tr w:rsidR="00216C97" w:rsidRPr="0016444C" w14:paraId="65B50C21" w14:textId="75FCC009" w:rsidTr="001D1971">
        <w:trPr>
          <w:trHeight w:hRule="exact" w:val="399"/>
        </w:trPr>
        <w:tc>
          <w:tcPr>
            <w:tcW w:w="672" w:type="pct"/>
            <w:noWrap/>
          </w:tcPr>
          <w:p w14:paraId="193EC489" w14:textId="162A2073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593" w:type="pct"/>
          </w:tcPr>
          <w:p w14:paraId="18066AC1" w14:textId="69ECFB1E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593" w:type="pct"/>
          </w:tcPr>
          <w:p w14:paraId="493A1D51" w14:textId="61473E5E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694" w:type="pct"/>
          </w:tcPr>
          <w:p w14:paraId="558396E6" w14:textId="3562A23D" w:rsidR="0016444C" w:rsidRPr="00216C97" w:rsidRDefault="0016444C" w:rsidP="00216C97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L pons</w:t>
            </w:r>
          </w:p>
        </w:tc>
        <w:tc>
          <w:tcPr>
            <w:tcW w:w="593" w:type="pct"/>
          </w:tcPr>
          <w:p w14:paraId="3440D3AA" w14:textId="768D84D1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855" w:type="pct"/>
            <w:gridSpan w:val="2"/>
          </w:tcPr>
          <w:p w14:paraId="3604FFFE" w14:textId="65909810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</w:tr>
      <w:tr w:rsidR="00216C97" w:rsidRPr="0016444C" w14:paraId="76D8B09A" w14:textId="0E5381FB" w:rsidTr="001D1971">
        <w:trPr>
          <w:trHeight w:hRule="exact" w:val="399"/>
        </w:trPr>
        <w:tc>
          <w:tcPr>
            <w:tcW w:w="672" w:type="pct"/>
            <w:noWrap/>
          </w:tcPr>
          <w:p w14:paraId="1FF54C0F" w14:textId="692B9672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593" w:type="pct"/>
          </w:tcPr>
          <w:p w14:paraId="2073A003" w14:textId="436A8F75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593" w:type="pct"/>
          </w:tcPr>
          <w:p w14:paraId="0ECE4E49" w14:textId="05308B7F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694" w:type="pct"/>
          </w:tcPr>
          <w:p w14:paraId="1B9E0D08" w14:textId="080817A5" w:rsidR="0016444C" w:rsidRPr="00216C97" w:rsidRDefault="0016444C" w:rsidP="00216C97">
            <w:pPr>
              <w:ind w:firstLineChars="200" w:firstLine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C97">
              <w:rPr>
                <w:rFonts w:ascii="Times New Roman" w:hAnsi="Times New Roman" w:cs="Times New Roman"/>
                <w:sz w:val="18"/>
                <w:szCs w:val="18"/>
              </w:rPr>
              <w:t>R medulla oblongata</w:t>
            </w:r>
            <w:r w:rsidR="003901F0" w:rsidRPr="00216C97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216C97">
              <w:rPr>
                <w:rFonts w:ascii="Times New Roman" w:hAnsi="Times New Roman" w:cs="Times New Roman"/>
                <w:sz w:val="18"/>
                <w:szCs w:val="18"/>
              </w:rPr>
              <w:t>pons</w:t>
            </w:r>
          </w:p>
        </w:tc>
        <w:tc>
          <w:tcPr>
            <w:tcW w:w="593" w:type="pct"/>
          </w:tcPr>
          <w:p w14:paraId="19669C76" w14:textId="17616EE9" w:rsidR="0016444C" w:rsidRPr="00216C97" w:rsidRDefault="0016444C" w:rsidP="001D197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855" w:type="pct"/>
            <w:gridSpan w:val="2"/>
          </w:tcPr>
          <w:p w14:paraId="108D2952" w14:textId="77268F1A" w:rsidR="0016444C" w:rsidRPr="00216C97" w:rsidRDefault="0016444C" w:rsidP="00AF6343">
            <w:pPr>
              <w:ind w:firstLineChars="200" w:firstLine="42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216C97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</w:tr>
      <w:tr w:rsidR="0016444C" w:rsidRPr="0016444C" w14:paraId="56CD7B2B" w14:textId="482FB833" w:rsidTr="00216C97">
        <w:trPr>
          <w:gridAfter w:val="1"/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wAfter w:w="7" w:type="pct"/>
          <w:trHeight w:val="626"/>
        </w:trPr>
        <w:tc>
          <w:tcPr>
            <w:tcW w:w="4993" w:type="pct"/>
            <w:gridSpan w:val="6"/>
            <w:noWrap/>
          </w:tcPr>
          <w:p w14:paraId="5E03E74E" w14:textId="5C33E594" w:rsidR="0016444C" w:rsidRPr="001D1971" w:rsidRDefault="0016444C" w:rsidP="00AF6343">
            <w:pPr>
              <w:contextualSpacing/>
              <w:rPr>
                <w:rFonts w:ascii="Times New Roman" w:hAnsi="Times New Roman" w:cs="Times New Roman"/>
                <w:b w:val="0"/>
                <w:bCs w:val="0"/>
              </w:rPr>
            </w:pPr>
            <w:r w:rsidRPr="001D1971">
              <w:rPr>
                <w:rFonts w:ascii="Times New Roman" w:hAnsi="Times New Roman" w:cs="Times New Roman"/>
                <w:b w:val="0"/>
                <w:bCs w:val="0"/>
              </w:rPr>
              <w:t>M, male; F, female; R, right; L, left</w:t>
            </w:r>
            <w:r w:rsidR="001D1971" w:rsidRPr="001D1971">
              <w:rPr>
                <w:rFonts w:ascii="Times New Roman" w:hAnsi="Times New Roman" w:cs="Times New Roman"/>
                <w:b w:val="0"/>
                <w:bCs w:val="0"/>
              </w:rPr>
              <w:t>, B,</w:t>
            </w:r>
            <w:r w:rsidR="001D1971" w:rsidRPr="001D1971">
              <w:t xml:space="preserve"> </w:t>
            </w:r>
            <w:r w:rsidR="001D1971" w:rsidRPr="001D1971">
              <w:rPr>
                <w:rFonts w:ascii="Times New Roman" w:hAnsi="Times New Roman" w:cs="Times New Roman"/>
                <w:b w:val="0"/>
                <w:bCs w:val="0"/>
              </w:rPr>
              <w:t>bilateral</w:t>
            </w:r>
            <w:r w:rsidRPr="001D1971">
              <w:rPr>
                <w:rFonts w:ascii="Times New Roman" w:hAnsi="Times New Roman" w:cs="Times New Roman"/>
                <w:b w:val="0"/>
                <w:bCs w:val="0"/>
              </w:rPr>
              <w:t>; MCAO, middle cerebral artery occlusion; ICH, Intracerebral Hemorrhage; CI, Cerebral Infraction.</w:t>
            </w:r>
          </w:p>
        </w:tc>
      </w:tr>
    </w:tbl>
    <w:p w14:paraId="58A66FE7" w14:textId="041FC73D" w:rsidR="00391CCA" w:rsidRPr="0016444C" w:rsidRDefault="00391CCA" w:rsidP="00AF6343">
      <w:pPr>
        <w:rPr>
          <w:rFonts w:ascii="Times New Roman" w:hAnsi="Times New Roman" w:cs="Times New Roman"/>
        </w:rPr>
      </w:pPr>
    </w:p>
    <w:sectPr w:rsidR="00391CCA" w:rsidRPr="0016444C" w:rsidSect="0016444C">
      <w:pgSz w:w="11906" w:h="16838"/>
      <w:pgMar w:top="1440" w:right="1800" w:bottom="1440" w:left="1800" w:header="851" w:footer="992" w:gutter="0"/>
      <w:pgBorders w:offsetFrom="page"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7BF1C" w14:textId="77777777" w:rsidR="003A6BBD" w:rsidRDefault="003A6BBD" w:rsidP="000D0029">
      <w:r>
        <w:separator/>
      </w:r>
    </w:p>
  </w:endnote>
  <w:endnote w:type="continuationSeparator" w:id="0">
    <w:p w14:paraId="036BD2DA" w14:textId="77777777" w:rsidR="003A6BBD" w:rsidRDefault="003A6BBD" w:rsidP="000D00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70C6B" w14:textId="77777777" w:rsidR="003A6BBD" w:rsidRDefault="003A6BBD" w:rsidP="000D0029">
      <w:r>
        <w:separator/>
      </w:r>
    </w:p>
  </w:footnote>
  <w:footnote w:type="continuationSeparator" w:id="0">
    <w:p w14:paraId="6FFA361A" w14:textId="77777777" w:rsidR="003A6BBD" w:rsidRDefault="003A6BBD" w:rsidP="000D00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CCA"/>
    <w:rsid w:val="000D0029"/>
    <w:rsid w:val="0016444C"/>
    <w:rsid w:val="0018265A"/>
    <w:rsid w:val="001D1971"/>
    <w:rsid w:val="001D4CA3"/>
    <w:rsid w:val="00216C97"/>
    <w:rsid w:val="003114E9"/>
    <w:rsid w:val="00326DD3"/>
    <w:rsid w:val="003901F0"/>
    <w:rsid w:val="00391CCA"/>
    <w:rsid w:val="003A6BBD"/>
    <w:rsid w:val="00456625"/>
    <w:rsid w:val="004E7874"/>
    <w:rsid w:val="006C22D6"/>
    <w:rsid w:val="00760C49"/>
    <w:rsid w:val="007F29C5"/>
    <w:rsid w:val="008F0EF9"/>
    <w:rsid w:val="009D603B"/>
    <w:rsid w:val="00AA1046"/>
    <w:rsid w:val="00AB02CF"/>
    <w:rsid w:val="00AF6343"/>
    <w:rsid w:val="00B12D6C"/>
    <w:rsid w:val="00B46648"/>
    <w:rsid w:val="00BA4D3F"/>
    <w:rsid w:val="00C95617"/>
    <w:rsid w:val="00CB2364"/>
    <w:rsid w:val="00D031C7"/>
    <w:rsid w:val="00D85B3D"/>
    <w:rsid w:val="00E53E64"/>
    <w:rsid w:val="00E7255A"/>
    <w:rsid w:val="00FA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347031"/>
  <w15:chartTrackingRefBased/>
  <w15:docId w15:val="{DB97337B-0DD5-4726-9BB3-CDDF924FB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662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List"/>
    <w:basedOn w:val="a1"/>
    <w:uiPriority w:val="61"/>
    <w:rsid w:val="00391CCA"/>
    <w:rPr>
      <w:rFonts w:asciiTheme="minorHAnsi" w:eastAsiaTheme="minorEastAsia" w:hAnsiTheme="minorHAnsi"/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4">
    <w:name w:val="header"/>
    <w:basedOn w:val="a"/>
    <w:link w:val="a5"/>
    <w:uiPriority w:val="99"/>
    <w:unhideWhenUsed/>
    <w:rsid w:val="000D00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D002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D00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D00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80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7</TotalTime>
  <Pages>2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符 薛峰</dc:creator>
  <cp:keywords/>
  <dc:description/>
  <cp:lastModifiedBy>Xuefeng Fu</cp:lastModifiedBy>
  <cp:revision>16</cp:revision>
  <dcterms:created xsi:type="dcterms:W3CDTF">2022-09-11T14:16:00Z</dcterms:created>
  <dcterms:modified xsi:type="dcterms:W3CDTF">2023-10-12T09:32:00Z</dcterms:modified>
</cp:coreProperties>
</file>